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E0FE9" w14:textId="36149FCB" w:rsidR="00A33632" w:rsidRPr="00A33632" w:rsidRDefault="00B00065" w:rsidP="00A33632">
      <w:pPr>
        <w:rPr>
          <w:rFonts w:ascii="Cambria" w:hAnsi="Cambria"/>
          <w:lang w:eastAsia="ko-KR"/>
        </w:rPr>
      </w:pPr>
      <w:r>
        <w:rPr>
          <w:rFonts w:ascii="Cambria" w:hAnsi="Cambria"/>
        </w:rPr>
        <w:t>Multimedia Appendix</w:t>
      </w:r>
      <w:r w:rsidR="00A33632" w:rsidRPr="00A33632">
        <w:rPr>
          <w:rFonts w:ascii="Cambria" w:hAnsi="Cambria"/>
        </w:rPr>
        <w:t xml:space="preserve"> </w:t>
      </w:r>
      <w:r w:rsidR="0021721A">
        <w:rPr>
          <w:rFonts w:ascii="Cambria" w:hAnsi="Cambria"/>
        </w:rPr>
        <w:t>1</w:t>
      </w:r>
      <w:r w:rsidR="00A33632" w:rsidRPr="00A33632">
        <w:rPr>
          <w:rFonts w:ascii="Cambria" w:hAnsi="Cambria"/>
        </w:rPr>
        <w:t xml:space="preserve">. </w:t>
      </w:r>
      <w:r w:rsidR="00AA6101" w:rsidRPr="00AA6101">
        <w:rPr>
          <w:rFonts w:ascii="Cambria" w:hAnsi="Cambria"/>
        </w:rPr>
        <w:t xml:space="preserve">Overall </w:t>
      </w:r>
      <w:r w:rsidR="00364A69">
        <w:rPr>
          <w:rFonts w:ascii="Cambria" w:hAnsi="Cambria"/>
          <w:lang w:eastAsia="ko-KR"/>
        </w:rPr>
        <w:t xml:space="preserve">accuracy </w:t>
      </w:r>
      <w:r w:rsidR="00AA6101" w:rsidRPr="00AA6101">
        <w:rPr>
          <w:rFonts w:ascii="Cambria" w:hAnsi="Cambria"/>
        </w:rPr>
        <w:t>across repeated runs and</w:t>
      </w:r>
      <w:r w:rsidR="00AA6101">
        <w:rPr>
          <w:rFonts w:ascii="Cambria" w:hAnsi="Cambria" w:hint="eastAsia"/>
          <w:lang w:eastAsia="ko-KR"/>
        </w:rPr>
        <w:t xml:space="preserve"> </w:t>
      </w:r>
      <w:r w:rsidR="00AA6101">
        <w:rPr>
          <w:rFonts w:ascii="Cambria" w:hAnsi="Cambria"/>
          <w:lang w:eastAsia="ko-KR"/>
        </w:rPr>
        <w:t>majority-voted</w:t>
      </w:r>
      <w:r w:rsidR="00CB5FE3">
        <w:rPr>
          <w:rFonts w:ascii="Cambria" w:hAnsi="Cambria"/>
          <w:lang w:eastAsia="ko-KR"/>
        </w:rPr>
        <w:t xml:space="preserve"> with 95% CI</w:t>
      </w:r>
      <w:r w:rsidR="00364A69">
        <w:rPr>
          <w:rFonts w:ascii="Cambria" w:hAnsi="Cambria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050"/>
        <w:gridCol w:w="1938"/>
        <w:gridCol w:w="1938"/>
        <w:gridCol w:w="1938"/>
        <w:gridCol w:w="1297"/>
        <w:gridCol w:w="1996"/>
      </w:tblGrid>
      <w:tr w:rsidR="008F1E9C" w:rsidRPr="00AA6101" w14:paraId="0DFA1424" w14:textId="77777777" w:rsidTr="00AA6101">
        <w:tc>
          <w:tcPr>
            <w:tcW w:w="0" w:type="auto"/>
            <w:hideMark/>
          </w:tcPr>
          <w:p w14:paraId="13952B0E" w14:textId="77777777" w:rsidR="008F1E9C" w:rsidRPr="00AA6101" w:rsidRDefault="008F1E9C" w:rsidP="00AA6101">
            <w:pPr>
              <w:rPr>
                <w:rFonts w:ascii="Cambria" w:hAnsi="Cambria" w:cs="Calibri"/>
              </w:rPr>
            </w:pPr>
            <w:r w:rsidRPr="00AA6101">
              <w:rPr>
                <w:rFonts w:ascii="Cambria" w:hAnsi="Cambria" w:cs="Calibri"/>
              </w:rPr>
              <w:t>Model</w:t>
            </w:r>
          </w:p>
        </w:tc>
        <w:tc>
          <w:tcPr>
            <w:tcW w:w="0" w:type="auto"/>
            <w:hideMark/>
          </w:tcPr>
          <w:p w14:paraId="5CA16651" w14:textId="6DD876C2" w:rsidR="008F1E9C" w:rsidRPr="00AA6101" w:rsidRDefault="008F1E9C" w:rsidP="00AA6101">
            <w:pPr>
              <w:rPr>
                <w:rFonts w:ascii="Cambria" w:hAnsi="Cambria" w:cs="Calibri"/>
              </w:rPr>
            </w:pPr>
            <w:r w:rsidRPr="00AA6101">
              <w:rPr>
                <w:rFonts w:ascii="Cambria" w:hAnsi="Cambria" w:cs="Calibri"/>
              </w:rPr>
              <w:t>R1 Accuracy</w:t>
            </w:r>
            <w:r w:rsidR="00ED4EAC">
              <w:rPr>
                <w:rFonts w:ascii="Cambria" w:hAnsi="Cambria" w:cs="Calibri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36DF0E0A" w14:textId="2450E66A" w:rsidR="008F1E9C" w:rsidRPr="00AA6101" w:rsidRDefault="008F1E9C" w:rsidP="00AA6101">
            <w:pPr>
              <w:rPr>
                <w:rFonts w:ascii="Cambria" w:hAnsi="Cambria" w:cs="Calibri"/>
              </w:rPr>
            </w:pPr>
            <w:r w:rsidRPr="00AA6101">
              <w:rPr>
                <w:rFonts w:ascii="Cambria" w:hAnsi="Cambria" w:cs="Calibri"/>
              </w:rPr>
              <w:t>R2 Accuracy</w:t>
            </w:r>
            <w:r w:rsidR="00ED4EAC">
              <w:rPr>
                <w:rFonts w:ascii="Cambria" w:hAnsi="Cambria" w:cs="Calibri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262A5C98" w14:textId="4EA4469A" w:rsidR="008F1E9C" w:rsidRPr="00AA6101" w:rsidRDefault="008F1E9C" w:rsidP="00AA6101">
            <w:pPr>
              <w:rPr>
                <w:rFonts w:ascii="Cambria" w:hAnsi="Cambria" w:cs="Calibri"/>
              </w:rPr>
            </w:pPr>
            <w:r w:rsidRPr="00AA6101">
              <w:rPr>
                <w:rFonts w:ascii="Cambria" w:hAnsi="Cambria" w:cs="Calibri"/>
              </w:rPr>
              <w:t>R3 Accuracy</w:t>
            </w:r>
            <w:r w:rsidR="00ED4EAC">
              <w:rPr>
                <w:rFonts w:ascii="Cambria" w:hAnsi="Cambria" w:cs="Calibri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422EE738" w14:textId="46AD0917" w:rsidR="008F1E9C" w:rsidRPr="00AA6101" w:rsidRDefault="008F1E9C" w:rsidP="00AA6101">
            <w:pPr>
              <w:rPr>
                <w:rFonts w:ascii="Cambria" w:hAnsi="Cambria" w:cs="Calibri"/>
              </w:rPr>
            </w:pPr>
            <w:r w:rsidRPr="00AA6101">
              <w:rPr>
                <w:rFonts w:ascii="Cambria" w:hAnsi="Cambria" w:cs="Calibri"/>
              </w:rPr>
              <w:t xml:space="preserve">Mean ± SD </w:t>
            </w:r>
          </w:p>
        </w:tc>
        <w:tc>
          <w:tcPr>
            <w:tcW w:w="0" w:type="auto"/>
            <w:hideMark/>
          </w:tcPr>
          <w:p w14:paraId="1C692B6F" w14:textId="5373DDE2" w:rsidR="008F1E9C" w:rsidRPr="00AA6101" w:rsidRDefault="008F1E9C" w:rsidP="00AA6101">
            <w:pPr>
              <w:rPr>
                <w:rFonts w:ascii="Cambria" w:hAnsi="Cambria" w:cs="Calibri"/>
                <w:lang w:eastAsia="ko-KR"/>
              </w:rPr>
            </w:pPr>
            <w:r w:rsidRPr="00AA6101">
              <w:rPr>
                <w:rFonts w:ascii="Cambria" w:hAnsi="Cambria" w:cs="Calibri"/>
              </w:rPr>
              <w:t>MV Accuracy</w:t>
            </w:r>
            <w:r w:rsidR="00ED4EAC">
              <w:rPr>
                <w:rFonts w:ascii="Cambria" w:hAnsi="Cambria" w:cs="Calibri"/>
              </w:rPr>
              <w:t xml:space="preserve"> (%)</w:t>
            </w:r>
            <w:r w:rsidRPr="00AA6101">
              <w:rPr>
                <w:rFonts w:ascii="Cambria" w:hAnsi="Cambria" w:cs="Calibri"/>
              </w:rPr>
              <w:t xml:space="preserve"> </w:t>
            </w:r>
          </w:p>
        </w:tc>
      </w:tr>
      <w:tr w:rsidR="008F1E9C" w:rsidRPr="00AA6101" w14:paraId="6BEBA7A5" w14:textId="77777777" w:rsidTr="00AA6101">
        <w:tc>
          <w:tcPr>
            <w:tcW w:w="0" w:type="auto"/>
            <w:hideMark/>
          </w:tcPr>
          <w:p w14:paraId="470391BB" w14:textId="77777777" w:rsidR="008F1E9C" w:rsidRPr="00AA6101" w:rsidRDefault="008F1E9C" w:rsidP="00AA6101">
            <w:pPr>
              <w:rPr>
                <w:rFonts w:ascii="Cambria" w:hAnsi="Cambria" w:cs="Calibri"/>
              </w:rPr>
            </w:pPr>
            <w:r w:rsidRPr="00AA6101">
              <w:rPr>
                <w:rFonts w:ascii="Cambria" w:hAnsi="Cambria" w:cs="Calibri"/>
              </w:rPr>
              <w:t>Claude Opus 4.6</w:t>
            </w:r>
          </w:p>
        </w:tc>
        <w:tc>
          <w:tcPr>
            <w:tcW w:w="0" w:type="auto"/>
            <w:hideMark/>
          </w:tcPr>
          <w:p w14:paraId="311332D7" w14:textId="2E44A2F5" w:rsidR="00364A69" w:rsidRDefault="00364A69">
            <w:r>
              <w:rPr>
                <w:rFonts w:ascii="Cambria" w:hAnsi="Cambria"/>
              </w:rPr>
              <w:t>83.8</w:t>
            </w:r>
          </w:p>
          <w:p w14:paraId="6EFA9037" w14:textId="20C4984B" w:rsidR="008F1E9C" w:rsidRPr="00AA6101" w:rsidRDefault="008F1E9C" w:rsidP="00AA6101">
            <w:pPr>
              <w:rPr>
                <w:rFonts w:ascii="Cambria" w:hAnsi="Cambria" w:cs="Calibri"/>
              </w:rPr>
            </w:pPr>
          </w:p>
        </w:tc>
        <w:tc>
          <w:tcPr>
            <w:tcW w:w="0" w:type="auto"/>
            <w:hideMark/>
          </w:tcPr>
          <w:p w14:paraId="1D7B93A8" w14:textId="50B6EB63" w:rsidR="008F1E9C" w:rsidRPr="00AA6101" w:rsidRDefault="008F1E9C" w:rsidP="00AA6101">
            <w:pPr>
              <w:rPr>
                <w:rFonts w:ascii="Cambria" w:hAnsi="Cambria" w:cs="Calibri"/>
              </w:rPr>
            </w:pPr>
            <w:r w:rsidRPr="00AA6101">
              <w:rPr>
                <w:rFonts w:ascii="Cambria" w:hAnsi="Cambria" w:cs="Calibri"/>
              </w:rPr>
              <w:t>83.8</w:t>
            </w:r>
          </w:p>
        </w:tc>
        <w:tc>
          <w:tcPr>
            <w:tcW w:w="0" w:type="auto"/>
            <w:hideMark/>
          </w:tcPr>
          <w:p w14:paraId="3ECD436C" w14:textId="5DBF7A9C" w:rsidR="00364A69" w:rsidRDefault="00364A69">
            <w:r>
              <w:rPr>
                <w:rFonts w:ascii="Cambria" w:hAnsi="Cambria"/>
              </w:rPr>
              <w:t>83.3</w:t>
            </w:r>
          </w:p>
          <w:p w14:paraId="28DC494F" w14:textId="1195E70B" w:rsidR="008F1E9C" w:rsidRPr="00AA6101" w:rsidRDefault="008F1E9C" w:rsidP="00AA6101">
            <w:pPr>
              <w:rPr>
                <w:rFonts w:ascii="Cambria" w:hAnsi="Cambria" w:cs="Calibri"/>
              </w:rPr>
            </w:pPr>
          </w:p>
        </w:tc>
        <w:tc>
          <w:tcPr>
            <w:tcW w:w="0" w:type="auto"/>
            <w:hideMark/>
          </w:tcPr>
          <w:p w14:paraId="4C75080E" w14:textId="741A32D9" w:rsidR="00364A69" w:rsidRDefault="00364A69">
            <w:pPr>
              <w:rPr>
                <w:lang w:eastAsia="ko-KR"/>
              </w:rPr>
            </w:pPr>
            <w:r>
              <w:rPr>
                <w:rFonts w:ascii="Cambria" w:hAnsi="Cambria"/>
              </w:rPr>
              <w:t>83.6 ± 0.</w:t>
            </w:r>
            <w:r w:rsidR="006F6EAE">
              <w:rPr>
                <w:rFonts w:ascii="Cambria" w:hAnsi="Cambria" w:hint="eastAsia"/>
                <w:lang w:eastAsia="ko-KR"/>
              </w:rPr>
              <w:t>3</w:t>
            </w:r>
          </w:p>
          <w:p w14:paraId="25F514CC" w14:textId="2EBE0FE8" w:rsidR="008F1E9C" w:rsidRPr="00AA6101" w:rsidRDefault="008F1E9C" w:rsidP="00AA6101">
            <w:pPr>
              <w:rPr>
                <w:rFonts w:ascii="Cambria" w:hAnsi="Cambria" w:cs="Calibri"/>
              </w:rPr>
            </w:pPr>
          </w:p>
        </w:tc>
        <w:tc>
          <w:tcPr>
            <w:tcW w:w="0" w:type="auto"/>
            <w:hideMark/>
          </w:tcPr>
          <w:p w14:paraId="33599A5D" w14:textId="4BB39E23" w:rsidR="00364A69" w:rsidRDefault="00364A69">
            <w:r>
              <w:rPr>
                <w:rFonts w:ascii="Cambria" w:hAnsi="Cambria"/>
              </w:rPr>
              <w:t>84.2 [78.9–88.4]</w:t>
            </w:r>
          </w:p>
          <w:p w14:paraId="462B9952" w14:textId="327AFD71" w:rsidR="008F1E9C" w:rsidRPr="00AA6101" w:rsidRDefault="008F1E9C" w:rsidP="00AA6101">
            <w:pPr>
              <w:rPr>
                <w:rFonts w:ascii="Cambria" w:hAnsi="Cambria" w:cs="Calibri"/>
              </w:rPr>
            </w:pPr>
          </w:p>
        </w:tc>
      </w:tr>
      <w:tr w:rsidR="008F1E9C" w:rsidRPr="00AA6101" w14:paraId="0125D918" w14:textId="77777777" w:rsidTr="00AA6101">
        <w:tc>
          <w:tcPr>
            <w:tcW w:w="0" w:type="auto"/>
            <w:hideMark/>
          </w:tcPr>
          <w:p w14:paraId="4A8B5F39" w14:textId="77777777" w:rsidR="008F1E9C" w:rsidRPr="00AA6101" w:rsidRDefault="008F1E9C" w:rsidP="00AA6101">
            <w:pPr>
              <w:rPr>
                <w:rFonts w:ascii="Cambria" w:hAnsi="Cambria" w:cs="Calibri"/>
              </w:rPr>
            </w:pPr>
            <w:r w:rsidRPr="00AA6101">
              <w:rPr>
                <w:rFonts w:ascii="Cambria" w:hAnsi="Cambria" w:cs="Calibri"/>
              </w:rPr>
              <w:t>Claude Sonnet 4.6</w:t>
            </w:r>
          </w:p>
        </w:tc>
        <w:tc>
          <w:tcPr>
            <w:tcW w:w="0" w:type="auto"/>
            <w:hideMark/>
          </w:tcPr>
          <w:p w14:paraId="5FEC9154" w14:textId="1A2C54E4" w:rsidR="00364A69" w:rsidRDefault="00364A69">
            <w:r>
              <w:rPr>
                <w:rFonts w:ascii="Cambria" w:hAnsi="Cambria"/>
              </w:rPr>
              <w:t>83.8</w:t>
            </w:r>
          </w:p>
          <w:p w14:paraId="5FD0F854" w14:textId="4334E972" w:rsidR="008F1E9C" w:rsidRPr="00AA6101" w:rsidRDefault="008F1E9C" w:rsidP="00AA6101">
            <w:pPr>
              <w:rPr>
                <w:rFonts w:ascii="Cambria" w:hAnsi="Cambria" w:cs="Calibri"/>
              </w:rPr>
            </w:pPr>
          </w:p>
        </w:tc>
        <w:tc>
          <w:tcPr>
            <w:tcW w:w="0" w:type="auto"/>
            <w:hideMark/>
          </w:tcPr>
          <w:p w14:paraId="70D6334E" w14:textId="14710A16" w:rsidR="00364A69" w:rsidRDefault="00364A69">
            <w:r>
              <w:rPr>
                <w:rFonts w:ascii="Cambria" w:hAnsi="Cambria"/>
              </w:rPr>
              <w:t>82.0</w:t>
            </w:r>
          </w:p>
          <w:p w14:paraId="6ED39A8F" w14:textId="158029F4" w:rsidR="008F1E9C" w:rsidRPr="00AA6101" w:rsidRDefault="008F1E9C" w:rsidP="00AA6101">
            <w:pPr>
              <w:rPr>
                <w:rFonts w:ascii="Cambria" w:hAnsi="Cambria" w:cs="Calibri"/>
              </w:rPr>
            </w:pPr>
          </w:p>
        </w:tc>
        <w:tc>
          <w:tcPr>
            <w:tcW w:w="0" w:type="auto"/>
            <w:hideMark/>
          </w:tcPr>
          <w:p w14:paraId="46DD5D4E" w14:textId="15CF90A3" w:rsidR="008F1E9C" w:rsidRPr="00AA6101" w:rsidRDefault="008F1E9C" w:rsidP="00AA6101">
            <w:pPr>
              <w:rPr>
                <w:rFonts w:ascii="Cambria" w:hAnsi="Cambria" w:cs="Calibri"/>
              </w:rPr>
            </w:pPr>
            <w:r w:rsidRPr="00AA6101">
              <w:rPr>
                <w:rFonts w:ascii="Cambria" w:hAnsi="Cambria" w:cs="Calibri"/>
              </w:rPr>
              <w:t>80.2</w:t>
            </w:r>
          </w:p>
        </w:tc>
        <w:tc>
          <w:tcPr>
            <w:tcW w:w="0" w:type="auto"/>
            <w:hideMark/>
          </w:tcPr>
          <w:p w14:paraId="085D1351" w14:textId="2C1DA96B" w:rsidR="00364A69" w:rsidRDefault="00364A69">
            <w:pPr>
              <w:rPr>
                <w:lang w:eastAsia="ko-KR"/>
              </w:rPr>
            </w:pPr>
            <w:r>
              <w:rPr>
                <w:rFonts w:ascii="Cambria" w:hAnsi="Cambria"/>
              </w:rPr>
              <w:t>82.0 ± 1.</w:t>
            </w:r>
            <w:r w:rsidR="006F6EAE">
              <w:rPr>
                <w:rFonts w:ascii="Cambria" w:hAnsi="Cambria" w:hint="eastAsia"/>
                <w:lang w:eastAsia="ko-KR"/>
              </w:rPr>
              <w:t>8</w:t>
            </w:r>
          </w:p>
          <w:p w14:paraId="35514ED5" w14:textId="21B71994" w:rsidR="008F1E9C" w:rsidRPr="00AA6101" w:rsidRDefault="008F1E9C" w:rsidP="00AA6101">
            <w:pPr>
              <w:rPr>
                <w:rFonts w:ascii="Cambria" w:hAnsi="Cambria" w:cs="Calibri"/>
              </w:rPr>
            </w:pPr>
          </w:p>
        </w:tc>
        <w:tc>
          <w:tcPr>
            <w:tcW w:w="0" w:type="auto"/>
            <w:hideMark/>
          </w:tcPr>
          <w:p w14:paraId="01A6C317" w14:textId="44C6799C" w:rsidR="00364A69" w:rsidRDefault="00364A69">
            <w:r>
              <w:rPr>
                <w:rFonts w:ascii="Cambria" w:hAnsi="Cambria"/>
              </w:rPr>
              <w:t>82.4 [76.9–86.9]</w:t>
            </w:r>
          </w:p>
          <w:p w14:paraId="0B49FE86" w14:textId="48C67C99" w:rsidR="008F1E9C" w:rsidRPr="00AA6101" w:rsidRDefault="008F1E9C" w:rsidP="00AA6101">
            <w:pPr>
              <w:rPr>
                <w:rFonts w:ascii="Cambria" w:hAnsi="Cambria" w:cs="Calibri"/>
              </w:rPr>
            </w:pPr>
          </w:p>
        </w:tc>
      </w:tr>
      <w:tr w:rsidR="008F1E9C" w:rsidRPr="00AA6101" w14:paraId="7A1D50CF" w14:textId="77777777" w:rsidTr="00AA6101">
        <w:tc>
          <w:tcPr>
            <w:tcW w:w="0" w:type="auto"/>
            <w:hideMark/>
          </w:tcPr>
          <w:p w14:paraId="24062EAF" w14:textId="77777777" w:rsidR="008F1E9C" w:rsidRPr="00AA6101" w:rsidRDefault="008F1E9C" w:rsidP="00AA6101">
            <w:pPr>
              <w:rPr>
                <w:rFonts w:ascii="Cambria" w:hAnsi="Cambria" w:cs="Calibri"/>
              </w:rPr>
            </w:pPr>
            <w:r w:rsidRPr="00AA6101">
              <w:rPr>
                <w:rFonts w:ascii="Cambria" w:hAnsi="Cambria" w:cs="Calibri"/>
              </w:rPr>
              <w:t>Gemini 3.1 Pro</w:t>
            </w:r>
          </w:p>
        </w:tc>
        <w:tc>
          <w:tcPr>
            <w:tcW w:w="0" w:type="auto"/>
            <w:hideMark/>
          </w:tcPr>
          <w:p w14:paraId="2EA8493D" w14:textId="31C17809" w:rsidR="00364A69" w:rsidRDefault="00364A69">
            <w:r>
              <w:rPr>
                <w:rFonts w:ascii="Cambria" w:hAnsi="Cambria"/>
              </w:rPr>
              <w:t>87.8</w:t>
            </w:r>
          </w:p>
          <w:p w14:paraId="1C39B590" w14:textId="2049149B" w:rsidR="008F1E9C" w:rsidRPr="00AA6101" w:rsidRDefault="008F1E9C" w:rsidP="00AA6101">
            <w:pPr>
              <w:rPr>
                <w:rFonts w:ascii="Cambria" w:hAnsi="Cambria" w:cs="Calibri"/>
              </w:rPr>
            </w:pPr>
          </w:p>
        </w:tc>
        <w:tc>
          <w:tcPr>
            <w:tcW w:w="0" w:type="auto"/>
            <w:hideMark/>
          </w:tcPr>
          <w:p w14:paraId="6DE2DE16" w14:textId="4F9CAEA8" w:rsidR="00364A69" w:rsidRDefault="00364A69">
            <w:r>
              <w:rPr>
                <w:rFonts w:ascii="Cambria" w:hAnsi="Cambria"/>
              </w:rPr>
              <w:t>89.2</w:t>
            </w:r>
          </w:p>
          <w:p w14:paraId="6CF706F3" w14:textId="15BC24F7" w:rsidR="008F1E9C" w:rsidRPr="00AA6101" w:rsidRDefault="008F1E9C" w:rsidP="00AA6101">
            <w:pPr>
              <w:rPr>
                <w:rFonts w:ascii="Cambria" w:hAnsi="Cambria" w:cs="Calibri"/>
              </w:rPr>
            </w:pPr>
          </w:p>
        </w:tc>
        <w:tc>
          <w:tcPr>
            <w:tcW w:w="0" w:type="auto"/>
            <w:hideMark/>
          </w:tcPr>
          <w:p w14:paraId="6F9F61D4" w14:textId="56EC6826" w:rsidR="00364A69" w:rsidRDefault="00364A69">
            <w:r>
              <w:rPr>
                <w:rFonts w:ascii="Cambria" w:hAnsi="Cambria"/>
              </w:rPr>
              <w:t>88.3</w:t>
            </w:r>
          </w:p>
          <w:p w14:paraId="5BD29239" w14:textId="70545DCD" w:rsidR="008F1E9C" w:rsidRPr="00AA6101" w:rsidRDefault="008F1E9C" w:rsidP="00AA6101">
            <w:pPr>
              <w:rPr>
                <w:rFonts w:ascii="Cambria" w:hAnsi="Cambria" w:cs="Calibri"/>
              </w:rPr>
            </w:pPr>
          </w:p>
        </w:tc>
        <w:tc>
          <w:tcPr>
            <w:tcW w:w="0" w:type="auto"/>
            <w:hideMark/>
          </w:tcPr>
          <w:p w14:paraId="710B501B" w14:textId="08F927A5" w:rsidR="00364A69" w:rsidRDefault="00364A69">
            <w:r>
              <w:rPr>
                <w:rFonts w:ascii="Cambria" w:hAnsi="Cambria"/>
              </w:rPr>
              <w:t>88.4 ± 0.</w:t>
            </w:r>
            <w:r w:rsidR="006F6EAE">
              <w:rPr>
                <w:rFonts w:ascii="Cambria" w:hAnsi="Cambria" w:hint="eastAsia"/>
                <w:lang w:eastAsia="ko-KR"/>
              </w:rPr>
              <w:t>7</w:t>
            </w:r>
          </w:p>
          <w:p w14:paraId="38407331" w14:textId="6C436875" w:rsidR="008F1E9C" w:rsidRPr="00AA6101" w:rsidRDefault="008F1E9C" w:rsidP="00AA6101">
            <w:pPr>
              <w:rPr>
                <w:rFonts w:ascii="Cambria" w:hAnsi="Cambria" w:cs="Calibri"/>
              </w:rPr>
            </w:pPr>
          </w:p>
        </w:tc>
        <w:tc>
          <w:tcPr>
            <w:tcW w:w="0" w:type="auto"/>
            <w:hideMark/>
          </w:tcPr>
          <w:p w14:paraId="63E3DCE2" w14:textId="0D3427CC" w:rsidR="00364A69" w:rsidRDefault="00364A69">
            <w:r>
              <w:rPr>
                <w:rFonts w:ascii="Cambria" w:hAnsi="Cambria"/>
              </w:rPr>
              <w:t>88.7 [83.9–92.3]</w:t>
            </w:r>
          </w:p>
          <w:p w14:paraId="1B8FFA84" w14:textId="59EC9383" w:rsidR="008F1E9C" w:rsidRPr="00AA6101" w:rsidRDefault="008F1E9C" w:rsidP="00AA6101">
            <w:pPr>
              <w:rPr>
                <w:rFonts w:ascii="Cambria" w:hAnsi="Cambria" w:cs="Calibri"/>
              </w:rPr>
            </w:pPr>
          </w:p>
        </w:tc>
      </w:tr>
      <w:tr w:rsidR="008F1E9C" w:rsidRPr="00AA6101" w14:paraId="37F25C05" w14:textId="77777777" w:rsidTr="00AA6101">
        <w:tc>
          <w:tcPr>
            <w:tcW w:w="0" w:type="auto"/>
            <w:hideMark/>
          </w:tcPr>
          <w:p w14:paraId="51B21D7E" w14:textId="77777777" w:rsidR="008F1E9C" w:rsidRPr="00AA6101" w:rsidRDefault="008F1E9C" w:rsidP="00AA6101">
            <w:pPr>
              <w:rPr>
                <w:rFonts w:ascii="Cambria" w:hAnsi="Cambria" w:cs="Calibri"/>
              </w:rPr>
            </w:pPr>
            <w:r w:rsidRPr="00AA6101">
              <w:rPr>
                <w:rFonts w:ascii="Cambria" w:hAnsi="Cambria" w:cs="Calibri"/>
              </w:rPr>
              <w:t>Gemini 3 Flash</w:t>
            </w:r>
          </w:p>
        </w:tc>
        <w:tc>
          <w:tcPr>
            <w:tcW w:w="0" w:type="auto"/>
            <w:hideMark/>
          </w:tcPr>
          <w:p w14:paraId="39225433" w14:textId="6626B680" w:rsidR="008F1E9C" w:rsidRPr="00AA6101" w:rsidRDefault="008F1E9C" w:rsidP="00AA6101">
            <w:pPr>
              <w:rPr>
                <w:rFonts w:ascii="Cambria" w:hAnsi="Cambria" w:cs="Calibri"/>
              </w:rPr>
            </w:pPr>
            <w:r w:rsidRPr="00AA6101">
              <w:rPr>
                <w:rFonts w:ascii="Cambria" w:hAnsi="Cambria" w:cs="Calibri"/>
              </w:rPr>
              <w:t>82.0</w:t>
            </w:r>
          </w:p>
        </w:tc>
        <w:tc>
          <w:tcPr>
            <w:tcW w:w="0" w:type="auto"/>
            <w:hideMark/>
          </w:tcPr>
          <w:p w14:paraId="61EF9CA1" w14:textId="48E53381" w:rsidR="00364A69" w:rsidRDefault="00364A69">
            <w:r>
              <w:rPr>
                <w:rFonts w:ascii="Cambria" w:hAnsi="Cambria"/>
              </w:rPr>
              <w:t>82.9</w:t>
            </w:r>
          </w:p>
          <w:p w14:paraId="7504F1CE" w14:textId="13C0AE69" w:rsidR="008F1E9C" w:rsidRPr="00AA6101" w:rsidRDefault="008F1E9C" w:rsidP="00AA6101">
            <w:pPr>
              <w:rPr>
                <w:rFonts w:ascii="Cambria" w:hAnsi="Cambria" w:cs="Calibri"/>
              </w:rPr>
            </w:pPr>
          </w:p>
        </w:tc>
        <w:tc>
          <w:tcPr>
            <w:tcW w:w="0" w:type="auto"/>
            <w:hideMark/>
          </w:tcPr>
          <w:p w14:paraId="2194EAF2" w14:textId="466456B7" w:rsidR="00364A69" w:rsidRDefault="00364A69">
            <w:r>
              <w:rPr>
                <w:rFonts w:ascii="Cambria" w:hAnsi="Cambria"/>
              </w:rPr>
              <w:t>82.4</w:t>
            </w:r>
          </w:p>
          <w:p w14:paraId="59BD5E66" w14:textId="12FA261D" w:rsidR="008F1E9C" w:rsidRPr="00AA6101" w:rsidRDefault="008F1E9C" w:rsidP="00AA6101">
            <w:pPr>
              <w:rPr>
                <w:rFonts w:ascii="Cambria" w:hAnsi="Cambria" w:cs="Calibri"/>
              </w:rPr>
            </w:pPr>
          </w:p>
        </w:tc>
        <w:tc>
          <w:tcPr>
            <w:tcW w:w="0" w:type="auto"/>
            <w:hideMark/>
          </w:tcPr>
          <w:p w14:paraId="4957AF91" w14:textId="59729A24" w:rsidR="00364A69" w:rsidRDefault="00364A69">
            <w:r>
              <w:rPr>
                <w:rFonts w:ascii="Cambria" w:hAnsi="Cambria"/>
              </w:rPr>
              <w:t>82.4 ± 0.</w:t>
            </w:r>
            <w:r w:rsidR="006F6EAE">
              <w:rPr>
                <w:rFonts w:ascii="Cambria" w:hAnsi="Cambria" w:hint="eastAsia"/>
                <w:lang w:eastAsia="ko-KR"/>
              </w:rPr>
              <w:t>5</w:t>
            </w:r>
          </w:p>
          <w:p w14:paraId="50DB64EB" w14:textId="3D10D211" w:rsidR="008F1E9C" w:rsidRPr="00AA6101" w:rsidRDefault="008F1E9C" w:rsidP="00AA6101">
            <w:pPr>
              <w:rPr>
                <w:rFonts w:ascii="Cambria" w:hAnsi="Cambria" w:cs="Calibri"/>
              </w:rPr>
            </w:pPr>
          </w:p>
        </w:tc>
        <w:tc>
          <w:tcPr>
            <w:tcW w:w="0" w:type="auto"/>
            <w:hideMark/>
          </w:tcPr>
          <w:p w14:paraId="47D512BE" w14:textId="24E77396" w:rsidR="00364A69" w:rsidRDefault="00364A69">
            <w:r>
              <w:rPr>
                <w:rFonts w:ascii="Cambria" w:hAnsi="Cambria"/>
              </w:rPr>
              <w:t>82.4 [76.9–86.9]</w:t>
            </w:r>
          </w:p>
          <w:p w14:paraId="0BBB5A80" w14:textId="7C50EE5B" w:rsidR="008F1E9C" w:rsidRPr="00AA6101" w:rsidRDefault="008F1E9C" w:rsidP="00AA6101">
            <w:pPr>
              <w:rPr>
                <w:rFonts w:ascii="Cambria" w:hAnsi="Cambria" w:cs="Calibri"/>
              </w:rPr>
            </w:pPr>
          </w:p>
        </w:tc>
      </w:tr>
      <w:tr w:rsidR="008F1E9C" w:rsidRPr="00AA6101" w14:paraId="529603D3" w14:textId="77777777" w:rsidTr="00AA6101">
        <w:tc>
          <w:tcPr>
            <w:tcW w:w="0" w:type="auto"/>
            <w:hideMark/>
          </w:tcPr>
          <w:p w14:paraId="67C0F060" w14:textId="77777777" w:rsidR="008F1E9C" w:rsidRPr="00AA6101" w:rsidRDefault="008F1E9C" w:rsidP="00AA6101">
            <w:pPr>
              <w:rPr>
                <w:rFonts w:ascii="Cambria" w:hAnsi="Cambria" w:cs="Calibri"/>
              </w:rPr>
            </w:pPr>
            <w:r w:rsidRPr="00AA6101">
              <w:rPr>
                <w:rFonts w:ascii="Cambria" w:hAnsi="Cambria" w:cs="Calibri"/>
              </w:rPr>
              <w:t>GPT-5.4</w:t>
            </w:r>
          </w:p>
        </w:tc>
        <w:tc>
          <w:tcPr>
            <w:tcW w:w="0" w:type="auto"/>
            <w:hideMark/>
          </w:tcPr>
          <w:p w14:paraId="6FD2746E" w14:textId="76344668" w:rsidR="008F1E9C" w:rsidRPr="00AA6101" w:rsidRDefault="008F1E9C" w:rsidP="00AA6101">
            <w:pPr>
              <w:rPr>
                <w:rFonts w:ascii="Cambria" w:hAnsi="Cambria" w:cs="Calibri"/>
              </w:rPr>
            </w:pPr>
            <w:r w:rsidRPr="00AA6101">
              <w:rPr>
                <w:rFonts w:ascii="Cambria" w:hAnsi="Cambria" w:cs="Calibri"/>
              </w:rPr>
              <w:t>78.4</w:t>
            </w:r>
          </w:p>
        </w:tc>
        <w:tc>
          <w:tcPr>
            <w:tcW w:w="0" w:type="auto"/>
            <w:hideMark/>
          </w:tcPr>
          <w:p w14:paraId="77C98CD4" w14:textId="1BF5B8DA" w:rsidR="008F1E9C" w:rsidRPr="00AA6101" w:rsidRDefault="008F1E9C" w:rsidP="00AA6101">
            <w:pPr>
              <w:rPr>
                <w:rFonts w:ascii="Cambria" w:hAnsi="Cambria" w:cs="Calibri"/>
              </w:rPr>
            </w:pPr>
            <w:r w:rsidRPr="00AA6101">
              <w:rPr>
                <w:rFonts w:ascii="Cambria" w:hAnsi="Cambria" w:cs="Calibri"/>
              </w:rPr>
              <w:t>78.4</w:t>
            </w:r>
          </w:p>
        </w:tc>
        <w:tc>
          <w:tcPr>
            <w:tcW w:w="0" w:type="auto"/>
            <w:hideMark/>
          </w:tcPr>
          <w:p w14:paraId="0A2C9E60" w14:textId="125F8D50" w:rsidR="008F1E9C" w:rsidRPr="00AA6101" w:rsidRDefault="008F1E9C" w:rsidP="00AA6101">
            <w:pPr>
              <w:rPr>
                <w:rFonts w:ascii="Cambria" w:hAnsi="Cambria" w:cs="Calibri"/>
              </w:rPr>
            </w:pPr>
            <w:r w:rsidRPr="00AA6101">
              <w:rPr>
                <w:rFonts w:ascii="Cambria" w:hAnsi="Cambria" w:cs="Calibri"/>
              </w:rPr>
              <w:t>77.0</w:t>
            </w:r>
          </w:p>
        </w:tc>
        <w:tc>
          <w:tcPr>
            <w:tcW w:w="0" w:type="auto"/>
            <w:hideMark/>
          </w:tcPr>
          <w:p w14:paraId="6CC47801" w14:textId="1C902F92" w:rsidR="008F1E9C" w:rsidRPr="00AA6101" w:rsidRDefault="008F1E9C" w:rsidP="00AA6101">
            <w:pPr>
              <w:rPr>
                <w:rFonts w:ascii="Cambria" w:hAnsi="Cambria" w:cs="Calibri"/>
              </w:rPr>
            </w:pPr>
            <w:r w:rsidRPr="00AA6101">
              <w:rPr>
                <w:rFonts w:ascii="Cambria" w:hAnsi="Cambria" w:cs="Calibri"/>
              </w:rPr>
              <w:t>77.9 ± 0.</w:t>
            </w:r>
            <w:r w:rsidR="006F6EAE">
              <w:rPr>
                <w:rFonts w:ascii="Cambria" w:hAnsi="Cambria" w:cs="Calibri" w:hint="eastAsia"/>
                <w:lang w:eastAsia="ko-KR"/>
              </w:rPr>
              <w:t>8</w:t>
            </w:r>
          </w:p>
        </w:tc>
        <w:tc>
          <w:tcPr>
            <w:tcW w:w="0" w:type="auto"/>
            <w:hideMark/>
          </w:tcPr>
          <w:p w14:paraId="483CA1DE" w14:textId="5E49F6FD" w:rsidR="008F1E9C" w:rsidRPr="00AA6101" w:rsidRDefault="008F1E9C" w:rsidP="00AA6101">
            <w:pPr>
              <w:rPr>
                <w:rFonts w:ascii="Cambria" w:hAnsi="Cambria" w:cs="Calibri"/>
              </w:rPr>
            </w:pPr>
            <w:r w:rsidRPr="00AA6101">
              <w:rPr>
                <w:rFonts w:ascii="Cambria" w:hAnsi="Cambria" w:cs="Calibri"/>
              </w:rPr>
              <w:t>77.9 [72.0–82.9]</w:t>
            </w:r>
          </w:p>
        </w:tc>
      </w:tr>
      <w:tr w:rsidR="008F1E9C" w:rsidRPr="00AA6101" w14:paraId="1B91C178" w14:textId="77777777" w:rsidTr="00AA6101">
        <w:tc>
          <w:tcPr>
            <w:tcW w:w="0" w:type="auto"/>
            <w:hideMark/>
          </w:tcPr>
          <w:p w14:paraId="601DA3F2" w14:textId="77777777" w:rsidR="008F1E9C" w:rsidRPr="00AA6101" w:rsidRDefault="008F1E9C" w:rsidP="00AA6101">
            <w:pPr>
              <w:rPr>
                <w:rFonts w:ascii="Cambria" w:hAnsi="Cambria" w:cs="Calibri"/>
              </w:rPr>
            </w:pPr>
            <w:r w:rsidRPr="00AA6101">
              <w:rPr>
                <w:rFonts w:ascii="Cambria" w:hAnsi="Cambria" w:cs="Calibri"/>
              </w:rPr>
              <w:t>GPT-5 Mini</w:t>
            </w:r>
          </w:p>
        </w:tc>
        <w:tc>
          <w:tcPr>
            <w:tcW w:w="0" w:type="auto"/>
            <w:hideMark/>
          </w:tcPr>
          <w:p w14:paraId="1402B3A1" w14:textId="4E7DF1ED" w:rsidR="00364A69" w:rsidRDefault="00364A69">
            <w:r>
              <w:rPr>
                <w:rFonts w:ascii="Cambria" w:hAnsi="Cambria"/>
              </w:rPr>
              <w:t>75.7</w:t>
            </w:r>
          </w:p>
          <w:p w14:paraId="6C276323" w14:textId="0DB92D12" w:rsidR="008F1E9C" w:rsidRPr="00AA6101" w:rsidRDefault="008F1E9C" w:rsidP="00AA6101">
            <w:pPr>
              <w:rPr>
                <w:rFonts w:ascii="Cambria" w:hAnsi="Cambria" w:cs="Calibri"/>
              </w:rPr>
            </w:pPr>
          </w:p>
        </w:tc>
        <w:tc>
          <w:tcPr>
            <w:tcW w:w="0" w:type="auto"/>
            <w:hideMark/>
          </w:tcPr>
          <w:p w14:paraId="51BE5649" w14:textId="3CC146A2" w:rsidR="00364A69" w:rsidRDefault="00364A69">
            <w:r>
              <w:rPr>
                <w:rFonts w:ascii="Cambria" w:hAnsi="Cambria"/>
              </w:rPr>
              <w:t>79.3</w:t>
            </w:r>
          </w:p>
          <w:p w14:paraId="3E1328F4" w14:textId="1B8B801B" w:rsidR="008F1E9C" w:rsidRPr="00AA6101" w:rsidRDefault="008F1E9C" w:rsidP="00AA6101">
            <w:pPr>
              <w:rPr>
                <w:rFonts w:ascii="Cambria" w:hAnsi="Cambria" w:cs="Calibri"/>
              </w:rPr>
            </w:pPr>
          </w:p>
        </w:tc>
        <w:tc>
          <w:tcPr>
            <w:tcW w:w="0" w:type="auto"/>
            <w:hideMark/>
          </w:tcPr>
          <w:p w14:paraId="53A875CD" w14:textId="76BCFFF0" w:rsidR="00364A69" w:rsidRDefault="00364A69">
            <w:r>
              <w:rPr>
                <w:rFonts w:ascii="Cambria" w:hAnsi="Cambria"/>
              </w:rPr>
              <w:t>78.8</w:t>
            </w:r>
          </w:p>
          <w:p w14:paraId="0017006C" w14:textId="1CA727A4" w:rsidR="008F1E9C" w:rsidRPr="00AA6101" w:rsidRDefault="008F1E9C" w:rsidP="00AA6101">
            <w:pPr>
              <w:rPr>
                <w:rFonts w:ascii="Cambria" w:hAnsi="Cambria" w:cs="Calibri"/>
              </w:rPr>
            </w:pPr>
          </w:p>
        </w:tc>
        <w:tc>
          <w:tcPr>
            <w:tcW w:w="0" w:type="auto"/>
            <w:hideMark/>
          </w:tcPr>
          <w:p w14:paraId="58EF5169" w14:textId="0C8A025B" w:rsidR="00364A69" w:rsidRDefault="00364A69">
            <w:r>
              <w:rPr>
                <w:rFonts w:ascii="Cambria" w:hAnsi="Cambria"/>
              </w:rPr>
              <w:t xml:space="preserve">77.9 ± </w:t>
            </w:r>
            <w:r w:rsidR="006F6EAE">
              <w:rPr>
                <w:rFonts w:ascii="Cambria" w:hAnsi="Cambria" w:hint="eastAsia"/>
                <w:lang w:eastAsia="ko-KR"/>
              </w:rPr>
              <w:t>2</w:t>
            </w:r>
            <w:r>
              <w:rPr>
                <w:rFonts w:ascii="Cambria" w:hAnsi="Cambria"/>
              </w:rPr>
              <w:t>.</w:t>
            </w:r>
            <w:r w:rsidR="006F6EAE">
              <w:rPr>
                <w:rFonts w:ascii="Cambria" w:hAnsi="Cambria" w:hint="eastAsia"/>
                <w:lang w:eastAsia="ko-KR"/>
              </w:rPr>
              <w:t>0</w:t>
            </w:r>
          </w:p>
          <w:p w14:paraId="0D77D24E" w14:textId="6A159483" w:rsidR="008F1E9C" w:rsidRPr="00AA6101" w:rsidRDefault="008F1E9C" w:rsidP="00AA6101">
            <w:pPr>
              <w:rPr>
                <w:rFonts w:ascii="Cambria" w:hAnsi="Cambria" w:cs="Calibri"/>
              </w:rPr>
            </w:pPr>
          </w:p>
        </w:tc>
        <w:tc>
          <w:tcPr>
            <w:tcW w:w="0" w:type="auto"/>
            <w:hideMark/>
          </w:tcPr>
          <w:p w14:paraId="4F981730" w14:textId="56953C46" w:rsidR="00364A69" w:rsidRDefault="00364A69">
            <w:r>
              <w:rPr>
                <w:rFonts w:ascii="Cambria" w:hAnsi="Cambria"/>
              </w:rPr>
              <w:t>78.4 [72.5–83.3]</w:t>
            </w:r>
          </w:p>
          <w:p w14:paraId="48CBAE1D" w14:textId="0F47C688" w:rsidR="008F1E9C" w:rsidRPr="00AA6101" w:rsidRDefault="008F1E9C" w:rsidP="00AA6101">
            <w:pPr>
              <w:rPr>
                <w:rFonts w:ascii="Cambria" w:hAnsi="Cambria" w:cs="Calibri"/>
              </w:rPr>
            </w:pPr>
          </w:p>
        </w:tc>
      </w:tr>
    </w:tbl>
    <w:p w14:paraId="1463F3FD" w14:textId="77777777" w:rsidR="009F3C07" w:rsidRPr="00AA6101" w:rsidRDefault="009F3C07" w:rsidP="00AA6101">
      <w:pPr>
        <w:rPr>
          <w:rFonts w:ascii="Calibri" w:hAnsi="Calibri" w:cs="Calibri"/>
          <w:lang w:eastAsia="ko-KR"/>
        </w:rPr>
      </w:pPr>
    </w:p>
    <w:sectPr w:rsidR="009F3C07" w:rsidRPr="00AA6101" w:rsidSect="00AA6101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632"/>
    <w:rsid w:val="00000F26"/>
    <w:rsid w:val="00011870"/>
    <w:rsid w:val="00035EF0"/>
    <w:rsid w:val="00066B06"/>
    <w:rsid w:val="000C7550"/>
    <w:rsid w:val="000D1E6A"/>
    <w:rsid w:val="000D2E19"/>
    <w:rsid w:val="000F5CCB"/>
    <w:rsid w:val="000F75CC"/>
    <w:rsid w:val="0014399A"/>
    <w:rsid w:val="00187830"/>
    <w:rsid w:val="001C3B8C"/>
    <w:rsid w:val="001F162C"/>
    <w:rsid w:val="0021721A"/>
    <w:rsid w:val="0025096A"/>
    <w:rsid w:val="00272C2B"/>
    <w:rsid w:val="002A3602"/>
    <w:rsid w:val="002A78AE"/>
    <w:rsid w:val="002F102C"/>
    <w:rsid w:val="0030096B"/>
    <w:rsid w:val="00321CE0"/>
    <w:rsid w:val="003266AA"/>
    <w:rsid w:val="003554CB"/>
    <w:rsid w:val="00364A69"/>
    <w:rsid w:val="00365981"/>
    <w:rsid w:val="003824EC"/>
    <w:rsid w:val="00384055"/>
    <w:rsid w:val="003D646A"/>
    <w:rsid w:val="003E3D11"/>
    <w:rsid w:val="003F2EF0"/>
    <w:rsid w:val="00452C11"/>
    <w:rsid w:val="004643FC"/>
    <w:rsid w:val="0047029C"/>
    <w:rsid w:val="00492B28"/>
    <w:rsid w:val="00495B47"/>
    <w:rsid w:val="004B2565"/>
    <w:rsid w:val="004C6436"/>
    <w:rsid w:val="004E2F98"/>
    <w:rsid w:val="00583461"/>
    <w:rsid w:val="00590C53"/>
    <w:rsid w:val="005960D5"/>
    <w:rsid w:val="005C5B00"/>
    <w:rsid w:val="00681F22"/>
    <w:rsid w:val="00694E2E"/>
    <w:rsid w:val="006A7A0D"/>
    <w:rsid w:val="006B1024"/>
    <w:rsid w:val="006C2C7C"/>
    <w:rsid w:val="006D3BC1"/>
    <w:rsid w:val="006F1943"/>
    <w:rsid w:val="006F6EAE"/>
    <w:rsid w:val="0071439E"/>
    <w:rsid w:val="00722B9C"/>
    <w:rsid w:val="00735219"/>
    <w:rsid w:val="007572F4"/>
    <w:rsid w:val="007B2D3A"/>
    <w:rsid w:val="007C2E53"/>
    <w:rsid w:val="007D43C7"/>
    <w:rsid w:val="00804BB1"/>
    <w:rsid w:val="00816B11"/>
    <w:rsid w:val="00827544"/>
    <w:rsid w:val="008A5CD5"/>
    <w:rsid w:val="008E0954"/>
    <w:rsid w:val="008E0EE7"/>
    <w:rsid w:val="008E62A0"/>
    <w:rsid w:val="008F1E9C"/>
    <w:rsid w:val="009777B2"/>
    <w:rsid w:val="009C2459"/>
    <w:rsid w:val="009F3C07"/>
    <w:rsid w:val="00A02C69"/>
    <w:rsid w:val="00A06B90"/>
    <w:rsid w:val="00A3054F"/>
    <w:rsid w:val="00A33632"/>
    <w:rsid w:val="00A41BD1"/>
    <w:rsid w:val="00AA6101"/>
    <w:rsid w:val="00AF0120"/>
    <w:rsid w:val="00B00065"/>
    <w:rsid w:val="00B22EE2"/>
    <w:rsid w:val="00B25A72"/>
    <w:rsid w:val="00B606C1"/>
    <w:rsid w:val="00B775A4"/>
    <w:rsid w:val="00BA5A21"/>
    <w:rsid w:val="00BD5FDD"/>
    <w:rsid w:val="00BE151D"/>
    <w:rsid w:val="00C27D93"/>
    <w:rsid w:val="00C36E83"/>
    <w:rsid w:val="00C55A5B"/>
    <w:rsid w:val="00C55D07"/>
    <w:rsid w:val="00CB5FE3"/>
    <w:rsid w:val="00CC3CC3"/>
    <w:rsid w:val="00CD34E1"/>
    <w:rsid w:val="00D07537"/>
    <w:rsid w:val="00D51BD3"/>
    <w:rsid w:val="00D73268"/>
    <w:rsid w:val="00D744BB"/>
    <w:rsid w:val="00D7522E"/>
    <w:rsid w:val="00DE4CEF"/>
    <w:rsid w:val="00DE6075"/>
    <w:rsid w:val="00E01366"/>
    <w:rsid w:val="00E03C3B"/>
    <w:rsid w:val="00E4587A"/>
    <w:rsid w:val="00E60D80"/>
    <w:rsid w:val="00EC5D2E"/>
    <w:rsid w:val="00ED4EAC"/>
    <w:rsid w:val="00EE28F0"/>
    <w:rsid w:val="00EF0A61"/>
    <w:rsid w:val="00F22A8E"/>
    <w:rsid w:val="00F517EF"/>
    <w:rsid w:val="00F54CBC"/>
    <w:rsid w:val="00F6535D"/>
    <w:rsid w:val="00F9025A"/>
    <w:rsid w:val="00FC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09C35"/>
  <w15:chartTrackingRefBased/>
  <w15:docId w15:val="{BD8417B0-88D5-6D43-BA4E-8AC23DC01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3632"/>
    <w:pPr>
      <w:spacing w:after="0"/>
    </w:pPr>
    <w:rPr>
      <w:rFonts w:asciiTheme="minorHAnsi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33632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33632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33632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33632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33632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33632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33632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33632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33632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3363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3363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3363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336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336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336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336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336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3363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33632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336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33632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336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33632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/>
      <w:i/>
      <w:iCs/>
      <w:color w:val="404040" w:themeColor="text1" w:themeTint="BF"/>
      <w:kern w:val="2"/>
      <w:sz w:val="22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3363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33632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/>
      <w:kern w:val="2"/>
      <w:sz w:val="22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A33632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33632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/>
      <w:i/>
      <w:iCs/>
      <w:color w:val="2F5496" w:themeColor="accent1" w:themeShade="BF"/>
      <w:kern w:val="2"/>
      <w:sz w:val="22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33632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A33632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59"/>
    <w:rsid w:val="00A33632"/>
    <w:pPr>
      <w:spacing w:after="0"/>
    </w:pPr>
    <w:rPr>
      <w:rFonts w:asciiTheme="minorHAnsi"/>
      <w:kern w:val="0"/>
      <w:sz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Grid Table Light"/>
    <w:basedOn w:val="a1"/>
    <w:uiPriority w:val="40"/>
    <w:rsid w:val="00AA6101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40">
    <w:name w:val="Plain Table 4"/>
    <w:basedOn w:val="a1"/>
    <w:uiPriority w:val="44"/>
    <w:rsid w:val="00AA6101"/>
    <w:pPr>
      <w:spacing w:after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0">
    <w:name w:val="Plain Table 5"/>
    <w:basedOn w:val="a1"/>
    <w:uiPriority w:val="45"/>
    <w:rsid w:val="00AA6101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0">
    <w:name w:val="Plain Table 1"/>
    <w:basedOn w:val="a1"/>
    <w:uiPriority w:val="41"/>
    <w:rsid w:val="00AA6101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c">
    <w:name w:val="No Spacing"/>
    <w:uiPriority w:val="1"/>
    <w:qFormat/>
    <w:rsid w:val="00AA6101"/>
    <w:pPr>
      <w:spacing w:after="0"/>
    </w:pPr>
    <w:rPr>
      <w:rFonts w:asciiTheme="minorHAnsi"/>
      <w:kern w:val="0"/>
      <w:sz w:val="24"/>
      <w:lang w:eastAsia="en-US"/>
      <w14:ligatures w14:val="none"/>
    </w:rPr>
  </w:style>
  <w:style w:type="paragraph" w:styleId="ad">
    <w:name w:val="Revision"/>
    <w:hidden/>
    <w:uiPriority w:val="99"/>
    <w:semiHidden/>
    <w:rsid w:val="006F6EAE"/>
    <w:pPr>
      <w:spacing w:after="0"/>
    </w:pPr>
    <w:rPr>
      <w:rFonts w:asciiTheme="minorHAnsi"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422</Characters>
  <Application>Microsoft Office Word</Application>
  <DocSecurity>0</DocSecurity>
  <Lines>65</Lines>
  <Paragraphs>4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준혁 서</dc:creator>
  <cp:keywords/>
  <dc:description/>
  <cp:lastModifiedBy>서준혁</cp:lastModifiedBy>
  <cp:revision>3</cp:revision>
  <dcterms:created xsi:type="dcterms:W3CDTF">2026-06-05T16:00:00Z</dcterms:created>
  <dcterms:modified xsi:type="dcterms:W3CDTF">2026-06-05T16:02:00Z</dcterms:modified>
</cp:coreProperties>
</file>